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5873"/>
      </w:tblGrid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/>
            <w:r w:rsidRPr="00FA4E18">
              <w:rPr>
                <w:rFonts w:ascii="Arial" w:hAnsi="Arial" w:cs="Arial"/>
                <w:b/>
                <w:sz w:val="24"/>
                <w:szCs w:val="24"/>
              </w:rPr>
              <w:t>Study Name (Author, Year)</w:t>
            </w:r>
          </w:p>
        </w:tc>
        <w:tc>
          <w:tcPr>
            <w:tcW w:w="5873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4E18">
              <w:rPr>
                <w:rFonts w:ascii="Arial" w:hAnsi="Arial" w:cs="Arial"/>
                <w:b/>
                <w:sz w:val="24"/>
                <w:szCs w:val="24"/>
              </w:rPr>
              <w:t>Reason of Exclusion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Lulloff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1996</w:t>
            </w:r>
          </w:p>
        </w:tc>
        <w:tc>
          <w:tcPr>
            <w:tcW w:w="5873" w:type="dxa"/>
          </w:tcPr>
          <w:p w:rsidR="002E5E3B" w:rsidRPr="00FA4E18" w:rsidRDefault="00F61103" w:rsidP="00F611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</w:rPr>
              <w:t>L</w:t>
            </w:r>
            <w:proofErr w:type="spellStart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>acks</w:t>
            </w:r>
            <w:proofErr w:type="spellEnd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 xml:space="preserve"> a control or standard of reference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Griswold 2013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Reports economic analysis and cost-relevant data exclusively (no data about NSI)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Dubois 1991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Lacks an actual intervention (Commentary)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Gomez 2010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Lacks data for pre- or post- intervention period</w:t>
            </w:r>
            <w:r w:rsidR="00042793" w:rsidRPr="00FA4E18">
              <w:rPr>
                <w:rFonts w:ascii="Arial" w:hAnsi="Arial" w:cs="Arial"/>
                <w:sz w:val="24"/>
                <w:szCs w:val="24"/>
              </w:rPr>
              <w:t xml:space="preserve"> (pre)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Buerke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2011</w:t>
            </w:r>
          </w:p>
        </w:tc>
        <w:tc>
          <w:tcPr>
            <w:tcW w:w="5873" w:type="dxa"/>
          </w:tcPr>
          <w:p w:rsidR="002E5E3B" w:rsidRPr="00FA4E18" w:rsidRDefault="0004279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 xml:space="preserve">Reports data on device practicality (speed of preparation and injection) 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Theou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>-Anton 2009</w:t>
            </w:r>
          </w:p>
        </w:tc>
        <w:tc>
          <w:tcPr>
            <w:tcW w:w="5873" w:type="dxa"/>
          </w:tcPr>
          <w:p w:rsidR="002E5E3B" w:rsidRPr="00FA4E18" w:rsidRDefault="0004279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Implemented device is a non-safety device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Kempen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1997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</w:rPr>
              <w:t>L</w:t>
            </w:r>
            <w:proofErr w:type="spellStart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>acks</w:t>
            </w:r>
            <w:proofErr w:type="spellEnd"/>
            <w:r w:rsidR="00042793"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 xml:space="preserve"> sufficient data of study design and population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Marini 2004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Lacks an actual intervention (Commentary)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Shimatani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2011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</w:rPr>
              <w:t>L</w:t>
            </w:r>
            <w:proofErr w:type="spellStart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>acks</w:t>
            </w:r>
            <w:proofErr w:type="spellEnd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 xml:space="preserve"> a control or standard of reference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Bohony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1993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Non-original research paper (Review)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Casey 2007</w:t>
            </w:r>
          </w:p>
        </w:tc>
        <w:tc>
          <w:tcPr>
            <w:tcW w:w="5873" w:type="dxa"/>
          </w:tcPr>
          <w:p w:rsidR="002E5E3B" w:rsidRPr="00FA4E18" w:rsidRDefault="0004279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Reports data on HCW evaluation of devices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Beason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1992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</w:rPr>
              <w:t>L</w:t>
            </w:r>
            <w:proofErr w:type="spellStart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>acks</w:t>
            </w:r>
            <w:proofErr w:type="spellEnd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 xml:space="preserve"> a control or standard of reference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Ihrig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1997</w:t>
            </w:r>
          </w:p>
        </w:tc>
        <w:tc>
          <w:tcPr>
            <w:tcW w:w="5873" w:type="dxa"/>
          </w:tcPr>
          <w:p w:rsidR="002E5E3B" w:rsidRPr="00FA4E18" w:rsidRDefault="0004279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Reports data on HCW evaluation of devices (nurses’ opinion)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Watters 1995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</w:rPr>
              <w:t>L</w:t>
            </w:r>
            <w:proofErr w:type="spellStart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>acks</w:t>
            </w:r>
            <w:proofErr w:type="spellEnd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 xml:space="preserve"> a control or standard of reference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Sibbitt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2008</w:t>
            </w:r>
          </w:p>
        </w:tc>
        <w:tc>
          <w:tcPr>
            <w:tcW w:w="5873" w:type="dxa"/>
          </w:tcPr>
          <w:p w:rsidR="002E5E3B" w:rsidRPr="00FA4E18" w:rsidRDefault="0004279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Reports data on HCW evaluation of devices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Health Devices 1998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Lacks an actual intervention (Commentary)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Ippolito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1994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</w:rPr>
              <w:t>L</w:t>
            </w:r>
            <w:proofErr w:type="spellStart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>acks</w:t>
            </w:r>
            <w:proofErr w:type="spellEnd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 xml:space="preserve"> a control or standard of reference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Waclawski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2004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Lacks an actual intervention (Observation)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Puro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2010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Lacks an actual intervention (Commentary)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Reddy 2001</w:t>
            </w:r>
          </w:p>
        </w:tc>
        <w:tc>
          <w:tcPr>
            <w:tcW w:w="5873" w:type="dxa"/>
          </w:tcPr>
          <w:p w:rsidR="002E5E3B" w:rsidRPr="00FA4E18" w:rsidRDefault="0004279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Not reporting data separately for different procedures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Derevnuk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2013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</w:rPr>
              <w:t>L</w:t>
            </w:r>
            <w:proofErr w:type="spellStart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>acks</w:t>
            </w:r>
            <w:proofErr w:type="spellEnd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 xml:space="preserve"> a control or standard of reference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Hospital Employee Health 1997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Non-original research paper (Magazine article)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Laboratory Medicine 1997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Non-original research paper (Magazine article)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Suzuki 2006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Lacks data for pre- or post- intervention period</w:t>
            </w:r>
            <w:r w:rsidR="00042793" w:rsidRPr="00FA4E18">
              <w:rPr>
                <w:rFonts w:ascii="Arial" w:hAnsi="Arial" w:cs="Arial"/>
                <w:sz w:val="24"/>
                <w:szCs w:val="24"/>
              </w:rPr>
              <w:t xml:space="preserve"> (post)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Roudot-Thoraval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1999</w:t>
            </w:r>
          </w:p>
        </w:tc>
        <w:tc>
          <w:tcPr>
            <w:tcW w:w="5873" w:type="dxa"/>
          </w:tcPr>
          <w:p w:rsidR="002E5E3B" w:rsidRPr="00FA4E18" w:rsidRDefault="0004279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</w:rPr>
              <w:t>L</w:t>
            </w:r>
            <w:proofErr w:type="spellStart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>acks</w:t>
            </w:r>
            <w:proofErr w:type="spellEnd"/>
            <w:r w:rsidRPr="00FA4E18">
              <w:rPr>
                <w:rFonts w:ascii="Arial" w:eastAsia="Cambria" w:hAnsi="Arial" w:cs="Arial"/>
                <w:color w:val="000000" w:themeColor="text1"/>
                <w:sz w:val="24"/>
                <w:szCs w:val="24"/>
                <w:lang w:val="en-US"/>
              </w:rPr>
              <w:t xml:space="preserve"> sufficient data of study design and population</w:t>
            </w:r>
          </w:p>
        </w:tc>
      </w:tr>
      <w:tr w:rsidR="002E5E3B" w:rsidRPr="00FA4E18" w:rsidTr="00F61103">
        <w:tc>
          <w:tcPr>
            <w:tcW w:w="3369" w:type="dxa"/>
          </w:tcPr>
          <w:p w:rsidR="002E5E3B" w:rsidRPr="00FA4E18" w:rsidRDefault="002E5E3B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 xml:space="preserve">Van </w:t>
            </w:r>
            <w:proofErr w:type="spellStart"/>
            <w:r w:rsidRPr="00FA4E18">
              <w:rPr>
                <w:rFonts w:ascii="Arial" w:hAnsi="Arial" w:cs="Arial"/>
                <w:sz w:val="24"/>
                <w:szCs w:val="24"/>
              </w:rPr>
              <w:t>Keuren</w:t>
            </w:r>
            <w:proofErr w:type="spellEnd"/>
            <w:r w:rsidRPr="00FA4E18">
              <w:rPr>
                <w:rFonts w:ascii="Arial" w:hAnsi="Arial" w:cs="Arial"/>
                <w:sz w:val="24"/>
                <w:szCs w:val="24"/>
              </w:rPr>
              <w:t xml:space="preserve"> 1992</w:t>
            </w:r>
          </w:p>
        </w:tc>
        <w:tc>
          <w:tcPr>
            <w:tcW w:w="5873" w:type="dxa"/>
          </w:tcPr>
          <w:p w:rsidR="002E5E3B" w:rsidRPr="00FA4E18" w:rsidRDefault="00F61103" w:rsidP="002E5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4E18">
              <w:rPr>
                <w:rFonts w:ascii="Arial" w:hAnsi="Arial" w:cs="Arial"/>
                <w:sz w:val="24"/>
                <w:szCs w:val="24"/>
              </w:rPr>
              <w:t>Non-original research paper (Abstract)</w:t>
            </w:r>
          </w:p>
        </w:tc>
      </w:tr>
      <w:bookmarkEnd w:id="0"/>
    </w:tbl>
    <w:p w:rsidR="00D149F7" w:rsidRPr="00FA4E18" w:rsidRDefault="00FA4E18">
      <w:pPr>
        <w:rPr>
          <w:rFonts w:ascii="Arial" w:hAnsi="Arial" w:cs="Arial"/>
          <w:sz w:val="24"/>
          <w:szCs w:val="24"/>
        </w:rPr>
      </w:pPr>
    </w:p>
    <w:sectPr w:rsidR="00D149F7" w:rsidRPr="00FA4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E3B"/>
    <w:rsid w:val="00042793"/>
    <w:rsid w:val="00256A3D"/>
    <w:rsid w:val="002E5E3B"/>
    <w:rsid w:val="00B64CB6"/>
    <w:rsid w:val="00D1661C"/>
    <w:rsid w:val="00F61103"/>
    <w:rsid w:val="00FA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 Ballout</dc:creator>
  <cp:lastModifiedBy>Rami Ballout</cp:lastModifiedBy>
  <cp:revision>5</cp:revision>
  <dcterms:created xsi:type="dcterms:W3CDTF">2014-08-17T09:38:00Z</dcterms:created>
  <dcterms:modified xsi:type="dcterms:W3CDTF">2014-11-27T19:08:00Z</dcterms:modified>
</cp:coreProperties>
</file>